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Style w:val="InternetLink"/>
          <w:rFonts w:cs="Times New Roman" w:ascii="Times New Roman" w:hAnsi="Times New Roman"/>
          <w:color w:val="000000"/>
          <w:szCs w:val="24"/>
          <w:u w:val="none"/>
        </w:rPr>
        <w:t xml:space="preserve">Personalized Risk Assessment in Never, Light, and Heavy Smokers in a prospective cohort in Taiwan </w:t>
      </w:r>
    </w:p>
    <w:p>
      <w:pPr>
        <w:pStyle w:val="Normal"/>
        <w:spacing w:lineRule="auto" w:line="480"/>
        <w:jc w:val="center"/>
        <w:rPr>
          <w:rStyle w:val="InternetLink"/>
          <w:rFonts w:ascii="Times New Roman" w:hAnsi="Times New Roman" w:cs="Times New Roman"/>
          <w:color w:val="000000"/>
          <w:szCs w:val="24"/>
          <w:u w:val="none"/>
        </w:rPr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Xifeng W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*, Chi Pang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Wen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vertAlign w:val="superscript"/>
          </w:rPr>
          <w:t>2,3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*</w:t>
        </w:r>
      </w:hyperlink>
      <w:r>
        <w:rPr>
          <w:rFonts w:cs="Times New Roman" w:ascii="Times New Roman" w:hAnsi="Times New Roman"/>
          <w:color w:val="000000"/>
          <w:szCs w:val="24"/>
        </w:rPr>
        <w:t>, Yuanqing Ye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, MinKwang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Tsai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  <w:vertAlign w:val="superscript"/>
          </w:rPr>
          <w:t>2,3</w:t>
        </w:r>
      </w:hyperlink>
      <w:r>
        <w:rPr>
          <w:rFonts w:cs="Times New Roman" w:ascii="Times New Roman" w:hAnsi="Times New Roman"/>
          <w:color w:val="000000"/>
          <w:szCs w:val="24"/>
        </w:rPr>
        <w:t>, Christopher We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4"/>
        </w:rPr>
        <w:t>, Jack A. Roth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Cs w:val="24"/>
        </w:rPr>
        <w:t>, Xia P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Wong-Ho Chow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Chad Huff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Sonia Cunningham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Maosheng Hu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Shuanbei W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Cs w:val="24"/>
        </w:rPr>
        <w:t xml:space="preserve">, Chwen Keng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Tsao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vertAlign w:val="superscript"/>
          </w:rPr>
          <w:t>6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 xml:space="preserve"> </w:t>
        </w:r>
      </w:hyperlink>
      <w:r>
        <w:rPr>
          <w:rFonts w:cs="Times New Roman" w:ascii="Times New Roman" w:hAnsi="Times New Roman"/>
          <w:color w:val="000000"/>
          <w:szCs w:val="24"/>
        </w:rPr>
        <w:t>, Jian G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Cs w:val="24"/>
        </w:rPr>
        <w:t>, Scott M. Lippma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7#</w:t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ind w:left="180" w:hanging="180"/>
        <w:outlineLvl w:val="3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Department of Epidemiology, and 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Department of Thoracic and Cardiovascular Surgery, The University of Texas MD Anderson Cancer Center, Houston, TX, USA; 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Institute of Population Health Science, National Health Research Institutes, Zhunan, Taiwan; 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 China Medical University Hospital, Taichung, Taiwan; 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Department of Radiological Sciences, University of California at Irvine, Irvine, CA; </w:t>
      </w:r>
      <w:r>
        <w:rPr>
          <w:rFonts w:cs="Times New Roman" w:ascii="Times New Roman" w:hAnsi="Times New Roman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Cs w:val="24"/>
        </w:rPr>
        <w:t xml:space="preserve">MJ Health Management Institution, Taipei, Taiwan; </w:t>
      </w:r>
      <w:r>
        <w:rPr>
          <w:rFonts w:cs="Times New Roman" w:ascii="Times New Roman" w:hAnsi="Times New Roman"/>
          <w:szCs w:val="24"/>
          <w:vertAlign w:val="superscript"/>
        </w:rPr>
        <w:t>7</w:t>
      </w:r>
      <w:r>
        <w:rPr>
          <w:rFonts w:cs="Times New Roman" w:ascii="Times New Roman" w:hAnsi="Times New Roman"/>
          <w:szCs w:val="24"/>
        </w:rPr>
        <w:t xml:space="preserve">UC San Diego Moores Cancer Center, San Diego, California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tabs>
          <w:tab w:val="clear" w:pos="480"/>
          <w:tab w:val="left" w:pos="7056" w:leader="none"/>
        </w:tabs>
        <w:spacing w:lineRule="auto" w:line="480"/>
        <w:rPr/>
      </w:pPr>
      <w:r>
        <w:rPr>
          <w:rFonts w:cs="Times New Roman" w:ascii="Times New Roman" w:hAnsi="Times New Roman"/>
          <w:b/>
          <w:bCs/>
          <w:szCs w:val="24"/>
        </w:rPr>
        <w:t>*</w:t>
      </w:r>
      <w:r>
        <w:rPr>
          <w:rFonts w:cs="Times New Roman" w:ascii="Times New Roman" w:hAnsi="Times New Roman"/>
          <w:szCs w:val="24"/>
        </w:rPr>
        <w:t>Equal contribution as first authors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#Equal contribution as last authors</w:t>
      </w:r>
    </w:p>
    <w:p>
      <w:pPr>
        <w:pStyle w:val="Normal"/>
        <w:numPr>
          <w:ilvl w:val="0"/>
          <w:numId w:val="0"/>
        </w:numPr>
        <w:spacing w:lineRule="auto" w:line="480"/>
        <w:outlineLvl w:val="3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60" w:charSpace="0"/>
        </w:sectPr>
        <w:pStyle w:val="Normal"/>
        <w:numPr>
          <w:ilvl w:val="0"/>
          <w:numId w:val="0"/>
        </w:numPr>
        <w:spacing w:lineRule="auto" w:line="480"/>
        <w:outlineLvl w:val="3"/>
        <w:rPr>
          <w:rFonts w:ascii="Arial" w:hAnsi="Arial" w:cs="Arial"/>
        </w:rPr>
      </w:pPr>
      <w:r>
        <w:rPr>
          <w:rFonts w:cs="Times New Roman" w:ascii="Times New Roman" w:hAnsi="Times New Roman"/>
          <w:bCs/>
          <w:szCs w:val="24"/>
        </w:rPr>
        <w:t xml:space="preserve">Correspondence to: Xifeng Wu, MD, PhD, Department of Epidemiology, The University of Texas MD Anderson Cancer Center, Houston, TX, USA, </w:t>
      </w:r>
      <w:r>
        <w:rPr>
          <w:rFonts w:cs="Times New Roman" w:ascii="Times New Roman" w:hAnsi="Times New Roman"/>
          <w:szCs w:val="24"/>
        </w:rPr>
        <w:t xml:space="preserve">1155 Pressler Street, Unit1340, Houston, Texas 77030; Tel: 713-745-2485; FAX: 713-792-2145; email: </w:t>
      </w:r>
      <w:hyperlink r:id="rId5">
        <w:r>
          <w:rPr>
            <w:rStyle w:val="InternetLink"/>
            <w:rFonts w:cs="Times New Roman" w:ascii="Times New Roman" w:hAnsi="Times New Roman"/>
            <w:bCs/>
            <w:szCs w:val="24"/>
          </w:rPr>
          <w:t>xwu@mdanderson.org</w:t>
        </w:r>
      </w:hyperlink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upplemental Information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kern w:val="0"/>
          <w:sz w:val="20"/>
          <w:szCs w:val="20"/>
        </w:rPr>
        <w:t>Table S1. Age and sex adjusted main effects of risk factors with lung</w:t>
      </w:r>
      <w:r>
        <w:rPr/>
        <w:t xml:space="preserve"> cancer</w:t>
      </w:r>
    </w:p>
    <w:tbl>
      <w:tblPr>
        <w:tblW w:w="142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398"/>
        <w:gridCol w:w="1607"/>
        <w:gridCol w:w="667"/>
        <w:gridCol w:w="1746"/>
        <w:gridCol w:w="667"/>
        <w:gridCol w:w="1640"/>
        <w:gridCol w:w="667"/>
        <w:gridCol w:w="1463"/>
        <w:gridCol w:w="597"/>
      </w:tblGrid>
      <w:tr>
        <w:trPr>
          <w:trHeight w:val="300" w:hRule="atLeast"/>
        </w:trPr>
        <w:tc>
          <w:tcPr>
            <w:tcW w:w="2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2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Overall</w:t>
            </w:r>
          </w:p>
        </w:tc>
        <w:tc>
          <w:tcPr>
            <w:tcW w:w="24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ever smokers</w:t>
            </w:r>
          </w:p>
        </w:tc>
        <w:tc>
          <w:tcPr>
            <w:tcW w:w="23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Light smokers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Heavy smokers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HR(95 % CI)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NS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HR(95 % CI)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N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HR(95 % CI)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NS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HR(95 % CI)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NS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Age, mean(SD)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9(1.08-1.0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8(1.07-1.0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9(1.08-1.1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8(1.07-1.09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5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15(0.12-0.1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45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18(0.14-0.2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68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14(0.09-0.22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39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38(0.23-0.60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0-5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1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1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9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0-6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30(1.97-2.6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91(1.53-2.3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14(1.32-3.4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72(2.11-3.49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.83(3.22-4.5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.17(2.44-4.1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72(1.58-4.6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.80(3.66-6.30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66(1.47-1.8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77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79(0.65-0.96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97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9(1.03-3.10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0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3(0.72-1.77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81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80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087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moking status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orme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5(1.25-1.92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5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urrent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80(2.40-3.2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9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97(1.33-2.92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9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69(1.33-2.13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moking intensity*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31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4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pack/per day)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93(1.63-2.2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30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0(0.67-2.1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091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3(1.18-1.74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0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Pack-year*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97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97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5-29.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7(1.29-2.4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1(1.24-2.3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7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.45(2.62-4.5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BMI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25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05(1.36-3.0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73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4(1.05-2.8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89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57(0.63-10.42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25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72(1.21-6.10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7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kg/m2)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5-29.9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69(1.11-2.56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7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7(0.88-2.46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94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91(0.71-11.9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43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01(0.89-4.58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17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15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942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79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Physical activity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7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0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1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Low activ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74(0.62-0.8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0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82(0.64-1.0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63(0.40-1.0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4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87(0.66-1.15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ully activ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77(0.67-0.8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96(0.79-1.1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8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72(0.50-1.0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4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82(0.66-1.01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amily history of lung cancer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58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42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93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8(1.21-2.06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6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65(1.12-2.41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13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1(0.95-3.43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90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0(0.83-2.04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7</w:t>
            </w:r>
          </w:p>
        </w:tc>
      </w:tr>
      <w:tr>
        <w:trPr>
          <w:trHeight w:val="792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Personal cancer history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5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4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8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6(0.92-2.02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9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8(0.62-1.8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62(0.09-4.4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7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17(1.22-3.87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OPD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87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43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54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6(1.14-1.63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21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(0.74-1.35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57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3(0.69-1.85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19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7(1.21-2.03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Restricted lung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3(1.16-1.53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2(0.91-1.3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56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3(0.82-1.85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41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3(1.14-1.78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EV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-6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5(1.49-2.2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2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2(0.85-1.7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0(0.75-2.6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3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94(1.42-2.64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2-7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2(1.21-1.9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30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4(1.03-2.0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4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2(0.94-3.1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9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4(0.78-1.65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4-9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7(1.23-1.7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9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0(1.00-1.6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9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6(0.84-2.2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5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7(1.02-1.83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91-10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7(1.06-1.52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2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7(0.98-1.6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6(0.78-2.0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6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8(0.79-1.47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10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7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9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6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MEF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-48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26(1.84-2.7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96(1.43-2.6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7(1.03-3.41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54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18(1.56-3.04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ml/sec)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9-54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4(1.38-2.45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92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8(0.94-2.31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48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1(0.77-3.7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18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9(1.21-2.95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5-77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1(1.26-1.80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25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6(0.98-1.62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16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4(0.69-1.90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88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4(1.28-2.37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8-103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3(1.11-1.5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23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6(0.92-1.4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89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0(1.08-2.66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6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4(0.97-1.85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103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13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15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88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6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Bilirubin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: ≤ 0.68; F ≤ 0.5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2(1.19-1.7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2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6(0.82-1.3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6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6(1.07-2.9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5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4(1.08-1.92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mg/dl)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: 0.69-0.87; F: 0.57-0.7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6(1.06-1.5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1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3(0.97-1.5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5(0.93-2.5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1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5(0.77-1.44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: 0.88-1.11; F: 0.71-0.9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8(0.99-1.4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4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93(0.72-1.2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7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4(0.86-2.4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2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3(1.06-1.93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: ≥ 1.12; F: ≥ 0.9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3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7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0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.8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008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,108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ng/ml)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8(1.12-1.70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99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1(1.01-1.71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59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34(1.15-4.79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80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6(0.73-1.56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EA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.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0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8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,43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ng/ml)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-2.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0(1.19-1.6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9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9(1.03-1.6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8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65(1.05-2.5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2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25(0.91-1.73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6-4.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01(1.69-2.3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40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88(1.46-2.4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9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21(1.39-3.5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5(1.06-1.99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.3-7.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95(2.39-3.6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79(1.18-2.7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61(1.46-4.6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27(1.63-3.17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7.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.68(6.07-9.7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2.69(9.04-17.8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.19(3.01-12.7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.32(2.24-4.92)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RP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-1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70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73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01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mg/L)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-3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5(0.90-1.23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95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6(0.85-1.32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11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97(0.63-1.49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36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0(0.78-1.30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2800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,1-10</w:t>
            </w:r>
          </w:p>
        </w:tc>
        <w:tc>
          <w:tcPr>
            <w:tcW w:w="160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05(0.86-1.27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32</w:t>
            </w:r>
          </w:p>
        </w:tc>
        <w:tc>
          <w:tcPr>
            <w:tcW w:w="1746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88(0.65-1.18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90</w:t>
            </w:r>
          </w:p>
        </w:tc>
        <w:tc>
          <w:tcPr>
            <w:tcW w:w="1640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.81(0.45-1.46)</w:t>
            </w:r>
          </w:p>
        </w:tc>
        <w:tc>
          <w:tcPr>
            <w:tcW w:w="66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15</w:t>
            </w:r>
          </w:p>
        </w:tc>
        <w:tc>
          <w:tcPr>
            <w:tcW w:w="1463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5(0.87-1.52)</w:t>
            </w:r>
          </w:p>
        </w:tc>
        <w:tc>
          <w:tcPr>
            <w:tcW w:w="597" w:type="dxa"/>
            <w:tcBorders/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bottom w:val="single" w:sz="8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398" w:type="dxa"/>
            <w:tcBorders>
              <w:bottom w:val="single" w:sz="8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10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5(1.20-1.99)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6(0.90-2.06)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21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35(0.65-2.80)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38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47(1.03-2.11)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shd w:fill="FDE9D9" w:val="clear"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</w:t>
            </w:r>
          </w:p>
        </w:tc>
      </w:tr>
    </w:tbl>
    <w:p>
      <w:pPr>
        <w:pStyle w:val="Normal"/>
        <w:widowControl/>
        <w:snapToGrid w:val="false"/>
        <w:rPr>
          <w:rFonts w:ascii="Arial" w:hAnsi="Arial" w:cs="Arial"/>
          <w:color w:val="000000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  <w:t>*among smokers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napToGrid w:val="false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  <w:t>NNS=Number of subjects needed to screen to find one cancer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color w:val="000000"/>
          <w:kern w:val="0"/>
          <w:sz w:val="20"/>
          <w:szCs w:val="20"/>
        </w:rPr>
        <w:t>HR and 95% CI adjusted for age and gender when appropriated. *Smoking intensity and pack-year among ever smoker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>LC=lung cancer. BMI=Body mass index. AFP=alpha-fetoprotein. COPD=chronic obstructive pulmonary disease. FEV1=forced expiratory volume in 1 second. MMEF=maximum midexpiratory flow. CEA=carcinoembryonic antigen. CRP=C-reactive protein.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  <w:t>Table S2. The goodness of fit by C-index in lung cancer prediction models from MD Anderson and MJ group Integrative Risk Assessment (MMIRA) in overall, never smokers, light smokers, and heavy smokers</w:t>
      </w:r>
    </w:p>
    <w:tbl>
      <w:tblPr>
        <w:tblW w:w="9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918"/>
        <w:gridCol w:w="1918"/>
        <w:gridCol w:w="260"/>
        <w:gridCol w:w="1918"/>
        <w:gridCol w:w="1918"/>
      </w:tblGrid>
      <w:tr>
        <w:trPr>
          <w:trHeight w:val="242" w:hRule="atLeast"/>
        </w:trPr>
        <w:tc>
          <w:tcPr>
            <w:tcW w:w="14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Overall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Never smokers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Light smokers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Heavy smokers</w:t>
            </w:r>
          </w:p>
        </w:tc>
      </w:tr>
      <w:tr>
        <w:trPr>
          <w:trHeight w:val="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Training set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54(0.837-0.865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22(0.799-0.844)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68(0.822-0.897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733(0.704-0.763)</w:t>
            </w:r>
          </w:p>
        </w:tc>
      </w:tr>
      <w:tr>
        <w:trPr>
          <w:trHeight w:val="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Validation set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48(0.834-0.864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795(0.776-0.817)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30(0.787-0.868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744(0.717-0.775)</w:t>
            </w:r>
          </w:p>
        </w:tc>
      </w:tr>
      <w:tr>
        <w:trPr>
          <w:trHeight w:val="8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Full dataset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49(0.839-0.861)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10(0.794-0.822)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849(0.823-0.872)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  <w:t>0.737(0.711-0.756)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Table S3. Lung cancer classification accuracy for lung cancer prediction models</w:t>
      </w:r>
    </w:p>
    <w:tbl>
      <w:tblPr>
        <w:tblW w:w="856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60"/>
        <w:gridCol w:w="1201"/>
        <w:gridCol w:w="540"/>
        <w:gridCol w:w="1460"/>
        <w:gridCol w:w="640"/>
        <w:gridCol w:w="960"/>
        <w:gridCol w:w="1500"/>
      </w:tblGrid>
      <w:tr>
        <w:trPr>
          <w:trHeight w:val="288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Criteri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Lung Canc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(%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No lung Cancer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Predictive value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 Mode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posi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6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V, 0.67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nega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7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V, 99.89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ver Smoking Mode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posi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1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2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V, 0.43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nega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2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3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V, 99.85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ght Smoking Mode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posi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V, 0.48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nega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2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2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V, 99.95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vy Smoking Mode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posi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V, 2.88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nega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V, 98.56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mer Smoking Mode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posi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V, 1.55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nega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V, 99.85%</w:t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rrent Smoking Mode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positive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V, 1.73%</w:t>
            </w:r>
          </w:p>
        </w:tc>
      </w:tr>
      <w:tr>
        <w:trPr>
          <w:trHeight w:val="288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teria negative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01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05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V, 99.93%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  <w:t>NPV negative predictive value, PPV positive predictive valu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18"/>
          <w:szCs w:val="20"/>
        </w:rPr>
        <w:t>Positivity was defined as the 33th percentile of risk with cut-off as 2.54%, 1.44%, 0.14%, 13.43%, 1.25% for overall, never smoker, light smoker, heavy smoker, former smoker, and current smoker, respectively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. Assignment of risk scores in lung cancer prediction models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from MD Anderson and MJ group Integrative Risk Assessment (MMIRA) in overall, never smokers, light smokers, and heavy smokers</w:t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tbl>
      <w:tblPr>
        <w:tblW w:w="104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842"/>
        <w:gridCol w:w="880"/>
        <w:gridCol w:w="1467"/>
        <w:gridCol w:w="1377"/>
        <w:gridCol w:w="1467"/>
      </w:tblGrid>
      <w:tr>
        <w:trPr>
          <w:trHeight w:val="196" w:hRule="atLeast"/>
        </w:trPr>
        <w:tc>
          <w:tcPr>
            <w:tcW w:w="2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Overall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ever Smokers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Light Smokers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Heavy smokers</w:t>
            </w:r>
          </w:p>
        </w:tc>
      </w:tr>
      <w:tr>
        <w:trPr>
          <w:trHeight w:val="44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core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core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core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core</w:t>
            </w:r>
          </w:p>
        </w:tc>
      </w:tr>
      <w:tr>
        <w:trPr>
          <w:trHeight w:val="44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-4~19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-5~17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-5~14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-3~12)</w:t>
            </w:r>
          </w:p>
        </w:tc>
      </w:tr>
      <w:tr>
        <w:trPr>
          <w:trHeight w:val="288" w:hRule="atLeast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2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5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-5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0-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60-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Smoking 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PMingLiU;新細明體" w:ascii="PMingLiU;新細明體" w:hAnsi="PMingLiU;新細明體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30 pack-yea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PMingLiU;新細明體" w:ascii="PMingLiU;新細明體" w:hAnsi="PMingLiU;新細明體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 pack-yea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Smoking 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orme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urren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Pack year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5~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moking Intensity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BMI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kg/m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5-29.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Family history of lung cancer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Personal cancer history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PMingLiU;新細明體" w:ascii="PMingLiU;新細明體" w:hAnsi="PMingLiU;新細明體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Bilirubin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le: ≤ 0.68; Female: ≤ 0.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mg/dl)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le: 0.69-0.87; Female: 0.57-0.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le: 0.88-1.11; Female: 0.71-0.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le: ≥ 1.12; Female: ≥ 0.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.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ng/ml)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=1.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MEF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-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ml/sec)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9-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5-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78-1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1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EA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lt;1.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ng/ml)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5-2.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.6-4.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4.3-7.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7.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RP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-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(mg/L)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.1-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3.1-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&gt;1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18"/>
          <w:szCs w:val="16"/>
        </w:rPr>
        <w:t>BMI=Body mass index. MMEF=maximum midexpiratory flow. AFP=alpha-fetoprotein. CEA=carcinoembryonic antigen. CRP=C-reactive protein</w:t>
      </w: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 xml:space="preserve"> 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Table S5.  Review of existing risk prediction models</w:t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</w:r>
    </w:p>
    <w:tbl>
      <w:tblPr>
        <w:tblW w:w="15296" w:type="dxa"/>
        <w:jc w:val="left"/>
        <w:tblInd w:w="108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980"/>
        <w:gridCol w:w="716"/>
        <w:gridCol w:w="630"/>
        <w:gridCol w:w="630"/>
        <w:gridCol w:w="630"/>
        <w:gridCol w:w="900"/>
        <w:gridCol w:w="900"/>
        <w:gridCol w:w="846"/>
        <w:gridCol w:w="954"/>
        <w:gridCol w:w="720"/>
        <w:gridCol w:w="720"/>
        <w:gridCol w:w="720"/>
        <w:gridCol w:w="720"/>
        <w:gridCol w:w="1080"/>
        <w:gridCol w:w="810"/>
        <w:gridCol w:w="1260"/>
        <w:gridCol w:w="1080"/>
      </w:tblGrid>
      <w:tr>
        <w:trPr>
          <w:trHeight w:val="54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Model Nam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Bach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PITZ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PITZ_expan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LLP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tzel_A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LCO201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P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LCOM20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ar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LCO_all20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LLPi</w:t>
            </w:r>
          </w:p>
        </w:tc>
      </w:tr>
      <w:tr>
        <w:trPr>
          <w:trHeight w:val="341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ublica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Bach et al. JNCI 2003</w:t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pitz et al. JNCI 2007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Spitz et al. Cancer Prev Res 20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Cassidy et al. Br J Cancer. 20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Etzel et al. Cancer Prev Res 200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Tammemagi et al. JNCI. 201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Hoggart et at. Cancer Prev Res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Tammemagi et al. NEJM 20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Park et al. PLoS One. 2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Tammemagi et al. Plos Med 2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/>
              </w:rPr>
              <w:t>Marcus et al. Cancer Prev Res 2015</w:t>
            </w:r>
          </w:p>
        </w:tc>
      </w:tr>
      <w:tr>
        <w:trPr>
          <w:trHeight w:val="54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opulation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Never smoker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Former smoker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Former smoke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frican American, Al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Ever smok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Former smok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Ever smoke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ex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BMI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Rac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Educatio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ersonal cancer histor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FH of Cance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FH of smoking related cance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FH of L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igarettes/per da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moking dura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moking statu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ack-year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essation dura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hest X-ray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ge started smoking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ge stopped smoking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sbestos exposur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Wood dust exposur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OP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ET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ay feve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neumon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NA repair capac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Bleomycin sensitiv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hysical activ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Fasting glucose leve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1529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UC (95% CI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AUC not reported, concor-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dance index:   0.72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7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3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8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0 (0.66–0.74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69–0.77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Training: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5 (0.67–0.82); external validation: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3 (0.57–0.69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Training00.857 external validation0.841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Training: 0.805; external validation0.784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1-year: 0.830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762-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99); 5-yrs: 0.715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532-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98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1-yr: 0.824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783-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5); 5-yrs: 0.767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701-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2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Training: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3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external validation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97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C-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statistics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1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867-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6)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Training: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9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external validation: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48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Never smoker only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2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C-statistics: 0.849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(0.829-0.873)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480"/>
          <w:tab w:val="left" w:pos="6300" w:leader="none"/>
        </w:tabs>
        <w:spacing w:before="24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S1. Internal calibration of prediction. Integrative Model for lung cancer risk based on the extent of agreement between the predicted and observed probabilities of no events in 10 years. A calibration plot was generated for the overall cohort data. The </w:t>
      </w:r>
      <w:r>
        <w:rPr>
          <w:rFonts w:cs="Arial" w:ascii="Arial" w:hAnsi="Arial"/>
          <w:b/>
          <w:i/>
          <w:sz w:val="20"/>
          <w:szCs w:val="20"/>
        </w:rPr>
        <w:t>dashed line</w:t>
      </w:r>
      <w:r>
        <w:rPr>
          <w:rFonts w:cs="Arial" w:ascii="Arial" w:hAnsi="Arial"/>
          <w:b/>
          <w:sz w:val="20"/>
          <w:szCs w:val="20"/>
        </w:rPr>
        <w:t xml:space="preserve">s indicate the reference line for the ideal model. </w:t>
      </w:r>
      <w:r>
        <w:rPr>
          <w:rFonts w:cs="Arial" w:ascii="Arial" w:hAnsi="Arial"/>
          <w:b/>
          <w:i/>
          <w:sz w:val="20"/>
          <w:szCs w:val="20"/>
        </w:rPr>
        <w:t>Solid dots</w:t>
      </w:r>
      <w:r>
        <w:rPr>
          <w:rFonts w:cs="Arial" w:ascii="Arial" w:hAnsi="Arial"/>
          <w:b/>
          <w:sz w:val="20"/>
          <w:szCs w:val="20"/>
        </w:rPr>
        <w:t xml:space="preserve"> mark the apparent predicted value for risk subgroups, while </w:t>
      </w:r>
      <w:r>
        <w:rPr>
          <w:rFonts w:cs="Arial" w:ascii="Arial" w:hAnsi="Arial"/>
          <w:b/>
          <w:i/>
          <w:sz w:val="20"/>
          <w:szCs w:val="20"/>
        </w:rPr>
        <w:t>cross symbols</w:t>
      </w:r>
      <w:r>
        <w:rPr>
          <w:rFonts w:cs="Arial" w:ascii="Arial" w:hAnsi="Arial"/>
          <w:b/>
          <w:sz w:val="20"/>
          <w:szCs w:val="20"/>
        </w:rPr>
        <w:t xml:space="preserve"> mark the bootstrapping bias-corrected predictions. </w:t>
      </w:r>
      <w:r>
        <w:rPr>
          <w:rFonts w:cs="Arial" w:ascii="Arial" w:hAnsi="Arial"/>
          <w:b/>
          <w:i/>
          <w:sz w:val="20"/>
          <w:szCs w:val="20"/>
        </w:rPr>
        <w:t>Vertical bars</w:t>
      </w:r>
      <w:r>
        <w:rPr>
          <w:rFonts w:cs="Arial" w:ascii="Arial" w:hAnsi="Arial"/>
          <w:b/>
          <w:sz w:val="20"/>
          <w:szCs w:val="20"/>
        </w:rPr>
        <w:t xml:space="preserve"> indicate 95% confidence intervals around the apparent prediction.</w:t>
      </w:r>
    </w:p>
    <w:p>
      <w:pPr>
        <w:pStyle w:val="Normal"/>
        <w:tabs>
          <w:tab w:val="clear" w:pos="480"/>
          <w:tab w:val="left" w:pos="6300" w:leader="none"/>
        </w:tabs>
        <w:spacing w:before="24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38520" cy="53054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  <w:r>
        <w:br w:type="page"/>
      </w:r>
    </w:p>
    <w:p>
      <w:pPr>
        <w:pStyle w:val="Normal"/>
        <w:widowControl/>
        <w:rPr>
          <w:rFonts w:ascii="Arial" w:hAnsi="Arial" w:eastAsia="Calibri" w:cs="Arial"/>
          <w:b/>
          <w:b/>
          <w:kern w:val="0"/>
          <w:sz w:val="20"/>
          <w:szCs w:val="20"/>
          <w:lang w:eastAsia="en-US"/>
        </w:rPr>
      </w:pPr>
      <w:r>
        <w:rPr>
          <w:rFonts w:cs="Arial" w:ascii="Arial" w:hAnsi="Arial"/>
          <w:b/>
          <w:sz w:val="20"/>
          <w:szCs w:val="20"/>
        </w:rPr>
        <w:t>Figure S2. Receiver operating characteristic (ROC) curve and area under curve (AUC) of lung cancer prediction models from MD Anderson – MJ Group Integrative Risk Assessment (MMIRA) in current and former smokers.</w:t>
      </w:r>
      <w:r>
        <w:rPr>
          <w:rFonts w:eastAsia="Calibri" w:cs="Arial" w:ascii="Arial" w:hAnsi="Arial"/>
          <w:b/>
          <w:kern w:val="0"/>
          <w:sz w:val="20"/>
          <w:szCs w:val="20"/>
          <w:lang w:eastAsia="en-US"/>
        </w:rPr>
        <w:t xml:space="preserve"> </w:t>
      </w:r>
    </w:p>
    <w:p>
      <w:pPr>
        <w:pStyle w:val="Normal"/>
        <w:widowControl/>
        <w:rPr>
          <w:rFonts w:ascii="Arial" w:hAnsi="Arial" w:eastAsia="Calibri" w:cs="Arial"/>
          <w:b/>
          <w:b/>
          <w:kern w:val="0"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kern w:val="0"/>
          <w:sz w:val="20"/>
          <w:szCs w:val="20"/>
          <w:lang w:eastAsia="en-US"/>
        </w:rPr>
      </w:r>
    </w:p>
    <w:p>
      <w:pPr>
        <w:pStyle w:val="Normal"/>
        <w:widowControl/>
        <w:rPr>
          <w:rFonts w:ascii="Arial" w:hAnsi="Arial" w:eastAsia="Calibri" w:cs="Arial"/>
          <w:b/>
          <w:b/>
          <w:kern w:val="0"/>
          <w:sz w:val="20"/>
          <w:szCs w:val="20"/>
          <w:lang w:eastAsia="en-US"/>
        </w:rPr>
      </w:pPr>
      <w:r>
        <w:rPr>
          <w:rFonts w:eastAsia="Arial" w:cs="Arial" w:ascii="Arial" w:hAnsi="Arial"/>
          <w:b/>
          <w:kern w:val="0"/>
          <w:sz w:val="20"/>
          <w:szCs w:val="20"/>
          <w:lang w:eastAsia="en-US"/>
        </w:rPr>
        <w:t xml:space="preserve"> </w:t>
      </w:r>
    </w:p>
    <w:p>
      <w:pPr>
        <w:pStyle w:val="Normal"/>
        <w:widowControl/>
        <w:rPr>
          <w:rFonts w:ascii="Arial" w:hAnsi="Arial" w:eastAsia="Calibri" w:cs="Arial"/>
          <w:b/>
          <w:b/>
          <w:kern w:val="0"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kern w:val="0"/>
          <w:sz w:val="20"/>
          <w:szCs w:val="20"/>
          <w:lang w:eastAsia="en-US"/>
        </w:rPr>
        <w:drawing>
          <wp:inline distT="0" distB="0" distL="0" distR="0">
            <wp:extent cx="4541520" cy="41389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color w:val="00000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CommentSubjectChar">
    <w:name w:val="Comment Subject Char"/>
    <w:qFormat/>
    <w:rPr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textAlignment w:val="center"/>
    </w:pPr>
    <w:rPr>
      <w:rFonts w:ascii="Arial" w:hAnsi="Arial" w:eastAsia="Times New Roman" w:cs="Arial"/>
      <w:kern w:val="0"/>
      <w:sz w:val="20"/>
      <w:szCs w:val="20"/>
    </w:rPr>
  </w:style>
  <w:style w:type="paragraph" w:styleId="Xl66">
    <w:name w:val="xl66"/>
    <w:basedOn w:val="Normal"/>
    <w:qFormat/>
    <w:pPr>
      <w:widowControl/>
      <w:shd w:fill="FDE9D9" w:val="clear"/>
      <w:spacing w:before="280" w:after="280"/>
      <w:textAlignment w:val="center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textAlignment w:val="center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textAlignment w:val="center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shd w:fill="FDE9D9" w:val="clear"/>
      <w:spacing w:before="280" w:after="280"/>
      <w:textAlignment w:val="center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8">
    <w:name w:val="xl78"/>
    <w:basedOn w:val="Normal"/>
    <w:qFormat/>
    <w:pPr>
      <w:widowControl/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79">
    <w:name w:val="xl79"/>
    <w:basedOn w:val="Normal"/>
    <w:qFormat/>
    <w:pPr>
      <w:widowControl/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80">
    <w:name w:val="xl80"/>
    <w:basedOn w:val="Normal"/>
    <w:qFormat/>
    <w:pPr>
      <w:widowControl/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81">
    <w:name w:val="xl81"/>
    <w:basedOn w:val="Normal"/>
    <w:qFormat/>
    <w:pPr>
      <w:widowControl/>
      <w:shd w:fill="FDE9D9" w:val="clear"/>
      <w:spacing w:before="280" w:after="280"/>
      <w:textAlignment w:val="center"/>
    </w:pPr>
    <w:rPr>
      <w:rFonts w:ascii="Arial" w:hAnsi="Arial" w:eastAsia="Times New Roman" w:cs="Arial"/>
      <w:kern w:val="0"/>
      <w:sz w:val="20"/>
      <w:szCs w:val="20"/>
    </w:rPr>
  </w:style>
  <w:style w:type="paragraph" w:styleId="Xl82">
    <w:name w:val="xl82"/>
    <w:basedOn w:val="Normal"/>
    <w:qFormat/>
    <w:pPr>
      <w:widowControl/>
      <w:shd w:fill="FDE9D9" w:val="clear"/>
      <w:spacing w:before="280" w:after="280"/>
      <w:textAlignment w:val="center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FDE9D9" w:val="clear"/>
      <w:spacing w:before="280" w:after="280"/>
      <w:textAlignment w:val="center"/>
    </w:pPr>
    <w:rPr>
      <w:rFonts w:ascii="Arial" w:hAnsi="Arial" w:eastAsia="Times New Roman" w:cs="Arial"/>
      <w:color w:val="000000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shd w:fill="FDE9D9" w:val="clear"/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Times New Roman" w:cs="Arial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eastAsia="Times New Roman" w:cs="Arial"/>
      <w:kern w:val="0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Wen CP%5BAuthor%5D&amp;cauthor=true&amp;cauthor_uid=23073549" TargetMode="External"/><Relationship Id="rId3" Type="http://schemas.openxmlformats.org/officeDocument/2006/relationships/hyperlink" Target="http://www.ncbi.nlm.nih.gov/pubmed?term=Tsai MK%5BAuthor%5D&amp;cauthor=true&amp;cauthor_uid=23073549" TargetMode="External"/><Relationship Id="rId4" Type="http://schemas.openxmlformats.org/officeDocument/2006/relationships/hyperlink" Target="http://www.ncbi.nlm.nih.gov/pubmed?term=Tsao CK%5BAuthor%5D&amp;cauthor=true&amp;cauthor_uid=23073549" TargetMode="External"/><Relationship Id="rId5" Type="http://schemas.openxmlformats.org/officeDocument/2006/relationships/hyperlink" Target="mailto:xwu@mdanderson.org" TargetMode="External"/><Relationship Id="rId6" Type="http://schemas.openxmlformats.org/officeDocument/2006/relationships/image" Target="media/image1.wmf"/><Relationship Id="rId7" Type="http://schemas.openxmlformats.org/officeDocument/2006/relationships/image" Target="media/image2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20:01:00Z</dcterms:created>
  <dc:creator>Patty</dc:creator>
  <dc:description/>
  <cp:keywords/>
  <dc:language>en-US</dc:language>
  <cp:lastModifiedBy>jg</cp:lastModifiedBy>
  <cp:lastPrinted>2015-08-31T17:39:00Z</cp:lastPrinted>
  <dcterms:modified xsi:type="dcterms:W3CDTF">2016-08-31T18:59:00Z</dcterms:modified>
  <cp:revision>11</cp:revision>
  <dc:subject/>
  <dc:title/>
</cp:coreProperties>
</file>